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: Upstream Regulator </w:t>
      </w:r>
      <w:r>
        <w:rPr/>
        <w:t>Analysis of the differentially expressed host genes identified by the PCR array</w:t>
      </w:r>
    </w:p>
    <w:tbl>
      <w:tblPr>
        <w:tblW w:w="95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3106"/>
        <w:gridCol w:w="1503"/>
        <w:gridCol w:w="1403"/>
        <w:gridCol w:w="1703"/>
      </w:tblGrid>
      <w:tr>
        <w:trPr>
          <w:tblHeader w:val="true"/>
          <w:trHeight w:val="248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stream Regulator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rmone Treatme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ed Activation stat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vation z-scor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overlap</w:t>
            </w:r>
          </w:p>
        </w:tc>
      </w:tr>
      <w:tr>
        <w:trPr>
          <w:trHeight w:val="524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23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23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40L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E-17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7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E-17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F7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E-12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E-12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X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E-10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E-10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3K (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3E-10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3E-10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sk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E-08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E-08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ARCA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5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E-05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E-05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p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6</w:t>
            </w:r>
          </w:p>
        </w:tc>
      </w:tr>
      <w:tr>
        <w:trPr>
          <w:trHeight w:val="438" w:hRule="atLeast"/>
        </w:trPr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nM Estro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790"/>
        <w:gridCol w:w="1440"/>
        <w:gridCol w:w="1766"/>
        <w:gridCol w:w="1384"/>
      </w:tblGrid>
      <w:tr>
        <w:trPr>
          <w:tblHeader w:val="true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stream Regula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rmone 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ed Activation stat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vation z-scor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overlap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F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-34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-34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F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6E-29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6E-29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Interferon alpha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28</w:t>
            </w:r>
          </w:p>
        </w:tc>
      </w:tr>
      <w:tr>
        <w:trPr>
          <w:trHeight w:val="314" w:hRule="atLeas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28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LR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26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26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NF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1E-24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1E-24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L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23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23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38 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E-23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E-23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FKB (complex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E-21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E-21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FKB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17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17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40L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E-17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E-17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-14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16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16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FNL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E-15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E-15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LR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15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15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E-15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E-15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FNA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5E-14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5E-14</w:t>
            </w:r>
          </w:p>
        </w:tc>
      </w:tr>
      <w:tr>
        <w:trPr>
          <w:trHeight w:val="341" w:hRule="atLeas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iR-146a-5p (and other miRNAs w/seed GAGAACU)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13</w:t>
            </w:r>
          </w:p>
        </w:tc>
      </w:tr>
      <w:tr>
        <w:trPr>
          <w:trHeight w:val="278" w:hRule="atLeas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13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NF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E-13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E-13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L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E-13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E-13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PK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E-13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E-13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F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E-12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E-12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RAP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E-12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E-12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F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E-12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E-12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ce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E-12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E-12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CS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E-11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E-11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L1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E-10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E-10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MOX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E-10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E-10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NIP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E-10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E-10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LR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10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10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KBK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3E-10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3E-10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LR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9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9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F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9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9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CS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9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9</w:t>
            </w:r>
          </w:p>
        </w:tc>
      </w:tr>
      <w:tr>
        <w:trPr>
          <w:trHeight w:val="503" w:hRule="atLeas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-155-5p (miRNAs w/seed UAAUGC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E-09</w:t>
            </w:r>
          </w:p>
        </w:tc>
      </w:tr>
      <w:tr>
        <w:trPr>
          <w:trHeight w:val="53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E-09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S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nM Progester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8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8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CL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08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08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LRA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7E-08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7E-08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9E-08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9E-08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117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117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PL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144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144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143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143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16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nM Progest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1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gc">
    <w:name w:val="_tgc"/>
    <w:qFormat/>
    <w:rPr/>
  </w:style>
  <w:style w:type="character" w:styleId="St">
    <w:name w:val="s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4:01:00Z</dcterms:created>
  <dc:creator>Krishnakumar Devadas</dc:creator>
  <dc:description/>
  <dc:language>en-US</dc:language>
  <cp:lastModifiedBy>Krishnakumar Devadas</cp:lastModifiedBy>
  <dcterms:modified xsi:type="dcterms:W3CDTF">2017-09-15T14:04:00Z</dcterms:modified>
  <cp:revision>3</cp:revision>
  <dc:subject/>
  <dc:title/>
</cp:coreProperties>
</file>